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81F05" w:rsidRDefault="00E431EF" w:rsidP="00E431EF">
      <w:pPr>
        <w:rPr>
          <w:rFonts w:asciiTheme="majorBidi" w:hAnsiTheme="majorBidi" w:cstheme="majorBidi"/>
          <w:b/>
          <w:bCs/>
          <w:sz w:val="28"/>
          <w:szCs w:val="28"/>
        </w:rPr>
      </w:pPr>
      <w:r w:rsidRPr="004D14B0">
        <w:rPr>
          <w:rFonts w:asciiTheme="majorBidi" w:hAnsiTheme="majorBidi" w:cstheme="majorBidi"/>
          <w:b/>
          <w:bCs/>
          <w:sz w:val="28"/>
          <w:szCs w:val="28"/>
        </w:rPr>
        <w:t>Interview guide questions</w:t>
      </w:r>
    </w:p>
    <w:p w:rsidR="004D14B0" w:rsidRPr="004D14B0" w:rsidRDefault="004D14B0" w:rsidP="00E431EF">
      <w:pPr>
        <w:rPr>
          <w:rFonts w:asciiTheme="majorBidi" w:hAnsiTheme="majorBidi" w:cstheme="majorBidi"/>
          <w:b/>
          <w:bCs/>
          <w:sz w:val="28"/>
          <w:szCs w:val="28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46"/>
        <w:gridCol w:w="8504"/>
      </w:tblGrid>
      <w:tr w:rsidR="00B97C59" w:rsidRPr="00BB52A8" w:rsidTr="00B97C59">
        <w:tc>
          <w:tcPr>
            <w:tcW w:w="846" w:type="dxa"/>
          </w:tcPr>
          <w:p w:rsidR="00B97C59" w:rsidRPr="00BB52A8" w:rsidRDefault="00B97C59" w:rsidP="00BA151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bookmarkStart w:id="0" w:name="_GoBack" w:colFirst="1" w:colLast="1"/>
            <w:r w:rsidRPr="00BB52A8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8504" w:type="dxa"/>
          </w:tcPr>
          <w:p w:rsidR="00FE1080" w:rsidRPr="00BB52A8" w:rsidRDefault="00FE1080" w:rsidP="0022791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B52A8">
              <w:rPr>
                <w:rFonts w:asciiTheme="majorBidi" w:hAnsiTheme="majorBidi" w:cstheme="majorBidi"/>
                <w:sz w:val="24"/>
                <w:szCs w:val="24"/>
              </w:rPr>
              <w:t>Please tell me about your feelings about the psychiatric nursing internship and the first encounter with a patient with mental disorder.</w:t>
            </w:r>
            <w:r w:rsidR="0022791A" w:rsidRPr="00C92F37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22791A" w:rsidRPr="00C92F37">
              <w:rPr>
                <w:rFonts w:asciiTheme="majorBidi" w:hAnsiTheme="majorBidi" w:cstheme="majorBidi"/>
                <w:sz w:val="24"/>
                <w:szCs w:val="24"/>
              </w:rPr>
              <w:t>How do you feel?</w:t>
            </w:r>
          </w:p>
          <w:p w:rsidR="00B97C59" w:rsidRPr="00BB52A8" w:rsidRDefault="00B97C59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97C59" w:rsidRPr="00BB52A8" w:rsidTr="00B97C59">
        <w:tc>
          <w:tcPr>
            <w:tcW w:w="846" w:type="dxa"/>
          </w:tcPr>
          <w:p w:rsidR="00B97C59" w:rsidRPr="00BB52A8" w:rsidRDefault="00B97C59" w:rsidP="00BA151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B52A8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8504" w:type="dxa"/>
          </w:tcPr>
          <w:p w:rsidR="00FE1080" w:rsidRPr="00BB52A8" w:rsidRDefault="00FE1080" w:rsidP="00FE1080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BB52A8">
              <w:rPr>
                <w:rFonts w:asciiTheme="majorBidi" w:hAnsiTheme="majorBidi" w:cstheme="majorBidi"/>
                <w:sz w:val="24"/>
                <w:szCs w:val="24"/>
              </w:rPr>
              <w:t xml:space="preserve">What is this experience like and what </w:t>
            </w:r>
            <w:r w:rsidR="0022791A" w:rsidRPr="0022791A">
              <w:rPr>
                <w:rFonts w:asciiTheme="majorBidi" w:hAnsiTheme="majorBidi" w:cstheme="majorBidi"/>
                <w:sz w:val="24"/>
                <w:szCs w:val="24"/>
              </w:rPr>
              <w:t>is it likened to</w:t>
            </w:r>
            <w:r w:rsidRPr="00BB52A8">
              <w:rPr>
                <w:rFonts w:asciiTheme="majorBidi" w:hAnsiTheme="majorBidi" w:cstheme="majorBidi"/>
                <w:sz w:val="24"/>
                <w:szCs w:val="24"/>
              </w:rPr>
              <w:t>?</w:t>
            </w:r>
            <w:r w:rsidR="0022791A" w:rsidRPr="00C92F37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22791A" w:rsidRPr="00C92F37">
              <w:rPr>
                <w:rFonts w:asciiTheme="majorBidi" w:hAnsiTheme="majorBidi" w:cstheme="majorBidi"/>
                <w:sz w:val="24"/>
                <w:szCs w:val="24"/>
              </w:rPr>
              <w:t>You can mention any image that comes to your mind</w:t>
            </w:r>
            <w:r w:rsidR="0022791A">
              <w:rPr>
                <w:rFonts w:asciiTheme="majorBidi" w:hAnsiTheme="majorBidi" w:cstheme="majorBidi"/>
                <w:sz w:val="24"/>
                <w:szCs w:val="24"/>
              </w:rPr>
              <w:t>.</w:t>
            </w:r>
          </w:p>
          <w:p w:rsidR="00B97C59" w:rsidRPr="00BB52A8" w:rsidRDefault="00B97C59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97C59" w:rsidRPr="00BB52A8" w:rsidTr="00B97C59">
        <w:tc>
          <w:tcPr>
            <w:tcW w:w="846" w:type="dxa"/>
          </w:tcPr>
          <w:p w:rsidR="00B97C59" w:rsidRPr="00BB52A8" w:rsidRDefault="00B97C59" w:rsidP="00BA151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B52A8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8504" w:type="dxa"/>
          </w:tcPr>
          <w:p w:rsidR="00FE1080" w:rsidRPr="00BB52A8" w:rsidRDefault="00FE1080" w:rsidP="00FE108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B52A8">
              <w:rPr>
                <w:rFonts w:asciiTheme="majorBidi" w:hAnsiTheme="majorBidi" w:cstheme="majorBidi"/>
                <w:sz w:val="24"/>
                <w:szCs w:val="24"/>
              </w:rPr>
              <w:t>What is your understanding of a patient with mental disorders?</w:t>
            </w:r>
          </w:p>
          <w:p w:rsidR="00B97C59" w:rsidRPr="00BB52A8" w:rsidRDefault="00B97C59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97C59" w:rsidRPr="00BB52A8" w:rsidTr="00B97C59">
        <w:tc>
          <w:tcPr>
            <w:tcW w:w="846" w:type="dxa"/>
          </w:tcPr>
          <w:p w:rsidR="00B97C59" w:rsidRPr="00BB52A8" w:rsidRDefault="00B97C59" w:rsidP="00BA151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B52A8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8504" w:type="dxa"/>
          </w:tcPr>
          <w:p w:rsidR="00FE1080" w:rsidRPr="00BB52A8" w:rsidRDefault="00FE1080" w:rsidP="00FE108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B52A8">
              <w:rPr>
                <w:rFonts w:asciiTheme="majorBidi" w:hAnsiTheme="majorBidi" w:cstheme="majorBidi"/>
                <w:sz w:val="24"/>
                <w:szCs w:val="24"/>
              </w:rPr>
              <w:t>What do you think about caring for a patient with mental disorders?</w:t>
            </w:r>
          </w:p>
          <w:p w:rsidR="00B97C59" w:rsidRPr="00BB52A8" w:rsidRDefault="00B97C59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97C59" w:rsidRPr="00BB52A8" w:rsidTr="00B97C59">
        <w:tc>
          <w:tcPr>
            <w:tcW w:w="846" w:type="dxa"/>
          </w:tcPr>
          <w:p w:rsidR="00B97C59" w:rsidRPr="00BB52A8" w:rsidRDefault="00B97C59" w:rsidP="00BA151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B52A8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8504" w:type="dxa"/>
          </w:tcPr>
          <w:p w:rsidR="00FE1080" w:rsidRPr="00BB52A8" w:rsidRDefault="00FE1080" w:rsidP="00FE108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B52A8">
              <w:rPr>
                <w:rFonts w:asciiTheme="majorBidi" w:hAnsiTheme="majorBidi" w:cstheme="majorBidi"/>
                <w:sz w:val="24"/>
                <w:szCs w:val="24"/>
              </w:rPr>
              <w:t>What is a psychiatric ward and hospital like? Please explain why you liken it to...?</w:t>
            </w:r>
          </w:p>
          <w:p w:rsidR="00B97C59" w:rsidRPr="00BB52A8" w:rsidRDefault="00B97C59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97C59" w:rsidRPr="00BB52A8" w:rsidTr="00B97C59">
        <w:tc>
          <w:tcPr>
            <w:tcW w:w="846" w:type="dxa"/>
          </w:tcPr>
          <w:p w:rsidR="00B97C59" w:rsidRPr="00BB52A8" w:rsidRDefault="00B97C59" w:rsidP="00BA151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B52A8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8504" w:type="dxa"/>
          </w:tcPr>
          <w:p w:rsidR="00FE1080" w:rsidRPr="00BB52A8" w:rsidRDefault="00FE1080" w:rsidP="00FE108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B52A8">
              <w:rPr>
                <w:rFonts w:asciiTheme="majorBidi" w:hAnsiTheme="majorBidi" w:cstheme="majorBidi"/>
                <w:sz w:val="24"/>
                <w:szCs w:val="24"/>
              </w:rPr>
              <w:t>What were the nurses of this hospital like? Please explain why you liken it to...?</w:t>
            </w:r>
          </w:p>
          <w:p w:rsidR="00B97C59" w:rsidRPr="00BB52A8" w:rsidRDefault="00B97C59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E1080" w:rsidRPr="00BB52A8" w:rsidTr="00B97C59">
        <w:tc>
          <w:tcPr>
            <w:tcW w:w="846" w:type="dxa"/>
          </w:tcPr>
          <w:p w:rsidR="00FE1080" w:rsidRPr="00BB52A8" w:rsidRDefault="00FE1080" w:rsidP="00BA151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B52A8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8504" w:type="dxa"/>
          </w:tcPr>
          <w:p w:rsidR="00FE1080" w:rsidRPr="00BB52A8" w:rsidRDefault="00FE1080" w:rsidP="00FE108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B52A8">
              <w:rPr>
                <w:rFonts w:asciiTheme="majorBidi" w:hAnsiTheme="majorBidi" w:cstheme="majorBidi"/>
                <w:sz w:val="24"/>
                <w:szCs w:val="24"/>
              </w:rPr>
              <w:t>What do you think about your future career as a mental health nurse?</w:t>
            </w:r>
          </w:p>
          <w:p w:rsidR="00FE1080" w:rsidRPr="00BB52A8" w:rsidRDefault="00FE1080" w:rsidP="00FE108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E1080" w:rsidRPr="00BB52A8" w:rsidTr="00B97C59">
        <w:tc>
          <w:tcPr>
            <w:tcW w:w="846" w:type="dxa"/>
          </w:tcPr>
          <w:p w:rsidR="00FE1080" w:rsidRPr="00BB52A8" w:rsidRDefault="00FE1080" w:rsidP="00BA151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B52A8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8504" w:type="dxa"/>
          </w:tcPr>
          <w:p w:rsidR="00FE1080" w:rsidRPr="00BB52A8" w:rsidRDefault="00FE1080" w:rsidP="0022791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B52A8">
              <w:rPr>
                <w:rFonts w:asciiTheme="majorBidi" w:hAnsiTheme="majorBidi" w:cstheme="majorBidi"/>
                <w:sz w:val="24"/>
                <w:szCs w:val="24"/>
              </w:rPr>
              <w:t xml:space="preserve">What was your clinical </w:t>
            </w:r>
            <w:r w:rsidR="0022791A" w:rsidRPr="0022791A">
              <w:rPr>
                <w:rFonts w:asciiTheme="majorBidi" w:hAnsiTheme="majorBidi" w:cstheme="majorBidi"/>
                <w:sz w:val="24"/>
                <w:szCs w:val="24"/>
              </w:rPr>
              <w:t xml:space="preserve">instructor </w:t>
            </w:r>
            <w:r w:rsidRPr="00BB52A8">
              <w:rPr>
                <w:rFonts w:asciiTheme="majorBidi" w:hAnsiTheme="majorBidi" w:cstheme="majorBidi"/>
                <w:sz w:val="24"/>
                <w:szCs w:val="24"/>
              </w:rPr>
              <w:t>like and what do you liken h</w:t>
            </w:r>
            <w:r w:rsidR="0022791A">
              <w:rPr>
                <w:rFonts w:asciiTheme="majorBidi" w:hAnsiTheme="majorBidi" w:cstheme="majorBidi"/>
                <w:sz w:val="24"/>
                <w:szCs w:val="24"/>
              </w:rPr>
              <w:t>er</w:t>
            </w:r>
            <w:r w:rsidRPr="00BB52A8">
              <w:rPr>
                <w:rFonts w:asciiTheme="majorBidi" w:hAnsiTheme="majorBidi" w:cstheme="majorBidi"/>
                <w:sz w:val="24"/>
                <w:szCs w:val="24"/>
              </w:rPr>
              <w:t xml:space="preserve"> to? Please explain why you liken it to...?</w:t>
            </w:r>
          </w:p>
          <w:p w:rsidR="00FE1080" w:rsidRPr="00BB52A8" w:rsidRDefault="00FE1080" w:rsidP="00FE108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bookmarkEnd w:id="0"/>
    </w:tbl>
    <w:p w:rsidR="00E431EF" w:rsidRPr="00BB52A8" w:rsidRDefault="00E431EF">
      <w:pPr>
        <w:rPr>
          <w:rFonts w:asciiTheme="majorBidi" w:hAnsiTheme="majorBidi" w:cstheme="majorBidi"/>
          <w:sz w:val="24"/>
          <w:szCs w:val="24"/>
        </w:rPr>
      </w:pPr>
    </w:p>
    <w:p w:rsidR="00FE1080" w:rsidRDefault="00FE1080" w:rsidP="00FE1080">
      <w:pPr>
        <w:bidi/>
        <w:rPr>
          <w:rFonts w:cs="B Nazanin"/>
          <w:rtl/>
        </w:rPr>
      </w:pPr>
    </w:p>
    <w:sectPr w:rsidR="00FE108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0095A"/>
    <w:rsid w:val="001D56D1"/>
    <w:rsid w:val="00221E53"/>
    <w:rsid w:val="0022791A"/>
    <w:rsid w:val="0030095A"/>
    <w:rsid w:val="00344E49"/>
    <w:rsid w:val="00381F05"/>
    <w:rsid w:val="004D14B0"/>
    <w:rsid w:val="007A5FA3"/>
    <w:rsid w:val="007B4974"/>
    <w:rsid w:val="00B97C59"/>
    <w:rsid w:val="00BA1519"/>
    <w:rsid w:val="00BB52A8"/>
    <w:rsid w:val="00D3266E"/>
    <w:rsid w:val="00D34C98"/>
    <w:rsid w:val="00D61419"/>
    <w:rsid w:val="00D708CE"/>
    <w:rsid w:val="00E431EF"/>
    <w:rsid w:val="00EC072E"/>
    <w:rsid w:val="00FE10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E0E90E"/>
  <w15:chartTrackingRefBased/>
  <w15:docId w15:val="{4B937F69-6C3C-4660-8E80-AAFE2D89D5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97C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119</Words>
  <Characters>679</Characters>
  <Application>Microsoft Office Word</Application>
  <DocSecurity>0</DocSecurity>
  <Lines>5</Lines>
  <Paragraphs>1</Paragraphs>
  <ScaleCrop>false</ScaleCrop>
  <Company/>
  <LinksUpToDate>false</LinksUpToDate>
  <CharactersWithSpaces>7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PC</cp:lastModifiedBy>
  <cp:revision>18</cp:revision>
  <dcterms:created xsi:type="dcterms:W3CDTF">2023-10-19T15:56:00Z</dcterms:created>
  <dcterms:modified xsi:type="dcterms:W3CDTF">2023-10-19T16:25:00Z</dcterms:modified>
</cp:coreProperties>
</file>